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24BAA" w14:textId="4975F966" w:rsidR="001E563A" w:rsidRDefault="001E563A" w:rsidP="001E56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B3B061" wp14:editId="2003B651">
            <wp:extent cx="5943600" cy="34982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B0CDA" w14:textId="73C13EC9" w:rsidR="00A2175D" w:rsidRPr="00684A6D" w:rsidRDefault="00A2175D" w:rsidP="00A2175D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684A6D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Pr="0016740F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2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Kaplan–Meier survival curves comparing the survival of patients with primary nodular melanoma based on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expression and the presence of TILs (</w:t>
      </w:r>
      <w:r w:rsidRPr="00684A6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= 0.</w:t>
      </w:r>
      <w:r w:rsidR="001E563A">
        <w:rPr>
          <w:rFonts w:ascii="Times New Roman" w:eastAsia="Times New Roman" w:hAnsi="Times New Roman"/>
          <w:color w:val="000000"/>
          <w:sz w:val="24"/>
          <w:szCs w:val="24"/>
        </w:rPr>
        <w:t>196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) </w:t>
      </w:r>
    </w:p>
    <w:p w14:paraId="27D90706" w14:textId="77777777" w:rsidR="00A2175D" w:rsidRPr="00684A6D" w:rsidRDefault="00A2175D" w:rsidP="00A2175D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(A: upregulated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out TILs, B: upregulated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 TILs, </w:t>
      </w:r>
    </w:p>
    <w:p w14:paraId="4BEF465F" w14:textId="77777777" w:rsidR="00A2175D" w:rsidRPr="00684A6D" w:rsidRDefault="00A2175D" w:rsidP="00A2175D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C: </w:t>
      </w:r>
      <w:proofErr w:type="spellStart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normoregulated</w:t>
      </w:r>
      <w:proofErr w:type="spellEnd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with TILs, D: </w:t>
      </w:r>
      <w:proofErr w:type="spellStart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normoregulated</w:t>
      </w:r>
      <w:proofErr w:type="spellEnd"/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684A6D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 xml:space="preserve">PD-L1 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without TILs)</w:t>
      </w:r>
    </w:p>
    <w:p w14:paraId="4319F061" w14:textId="77777777" w:rsidR="00A04656" w:rsidRPr="00A04656" w:rsidRDefault="00A04656" w:rsidP="00A04656"/>
    <w:sectPr w:rsidR="00A04656" w:rsidRPr="00A04656" w:rsidSect="00A0465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599"/>
    <w:rsid w:val="000363E6"/>
    <w:rsid w:val="0016740F"/>
    <w:rsid w:val="001E563A"/>
    <w:rsid w:val="00335D10"/>
    <w:rsid w:val="00655599"/>
    <w:rsid w:val="006D49DA"/>
    <w:rsid w:val="00825B3D"/>
    <w:rsid w:val="009A7B58"/>
    <w:rsid w:val="00A04656"/>
    <w:rsid w:val="00A2175D"/>
    <w:rsid w:val="00A30644"/>
    <w:rsid w:val="00A316C6"/>
    <w:rsid w:val="00C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AC5B"/>
  <w15:docId w15:val="{40DF2CC8-366E-4439-95DD-2072FAB0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goro Tri Rinonce</dc:creator>
  <cp:lastModifiedBy>maria.fransiska.p</cp:lastModifiedBy>
  <cp:revision>3</cp:revision>
  <dcterms:created xsi:type="dcterms:W3CDTF">2021-03-29T07:48:00Z</dcterms:created>
  <dcterms:modified xsi:type="dcterms:W3CDTF">2021-03-29T07:48:00Z</dcterms:modified>
</cp:coreProperties>
</file>